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FE1D00" w14:textId="77777777" w:rsidR="00F86D1B" w:rsidRDefault="00F86D1B" w:rsidP="00F86D1B">
      <w:pPr>
        <w:spacing w:line="360" w:lineRule="auto"/>
        <w:rPr>
          <w:rStyle w:val="Enfasicorsivo"/>
          <w:b/>
          <w:bCs/>
        </w:rPr>
      </w:pPr>
    </w:p>
    <w:p w14:paraId="30CFB6E8" w14:textId="2543AAD9" w:rsidR="00F86D1B" w:rsidRPr="003960F8" w:rsidRDefault="00F86D1B" w:rsidP="00F86D1B">
      <w:pPr>
        <w:spacing w:line="360" w:lineRule="auto"/>
        <w:rPr>
          <w:rStyle w:val="Enfasicorsivo"/>
          <w:b/>
          <w:bCs/>
          <w:i w:val="0"/>
          <w:iCs w:val="0"/>
        </w:rPr>
      </w:pPr>
      <w:r w:rsidRPr="003960F8">
        <w:rPr>
          <w:rStyle w:val="Enfasicorsivo"/>
          <w:b/>
          <w:bCs/>
        </w:rPr>
        <w:t>Coping with CoVid-19</w:t>
      </w:r>
      <w:r>
        <w:rPr>
          <w:rStyle w:val="Enfasicorsivo"/>
          <w:b/>
          <w:bCs/>
        </w:rPr>
        <w:t xml:space="preserve"> Questionnaire</w:t>
      </w:r>
    </w:p>
    <w:p w14:paraId="2BA8B30E" w14:textId="77777777" w:rsidR="00F86D1B" w:rsidRPr="003960F8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3960F8">
        <w:rPr>
          <w:rStyle w:val="Enfasicorsivo"/>
          <w:sz w:val="20"/>
          <w:szCs w:val="20"/>
        </w:rPr>
        <w:t xml:space="preserve">We ask you to answer this short questionnaire. It will take you less than 5 minutes and you will help to give an idea about the hospital workers’ condition during this </w:t>
      </w:r>
      <w:proofErr w:type="gramStart"/>
      <w:r w:rsidRPr="003960F8">
        <w:rPr>
          <w:rStyle w:val="Enfasicorsivo"/>
          <w:sz w:val="20"/>
          <w:szCs w:val="20"/>
        </w:rPr>
        <w:t>emergency situation</w:t>
      </w:r>
      <w:proofErr w:type="gramEnd"/>
      <w:r w:rsidRPr="003960F8">
        <w:rPr>
          <w:rStyle w:val="Enfasicorsivo"/>
          <w:sz w:val="20"/>
          <w:szCs w:val="20"/>
        </w:rPr>
        <w:t>.</w:t>
      </w:r>
    </w:p>
    <w:p w14:paraId="01E9F296" w14:textId="77777777" w:rsidR="00F86D1B" w:rsidRPr="003960F8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070C1772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 xml:space="preserve">1. Age? </w:t>
      </w:r>
    </w:p>
    <w:p w14:paraId="75EC37AC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 xml:space="preserve">18-25 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26-35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36-45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46-55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56-65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&gt;65</w:t>
      </w:r>
    </w:p>
    <w:p w14:paraId="0220A85B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39E75E63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2. Gender?</w:t>
      </w:r>
    </w:p>
    <w:p w14:paraId="7C1CBFB3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 xml:space="preserve">Male 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Female</w:t>
      </w:r>
    </w:p>
    <w:p w14:paraId="75F32EA9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0D51F452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3. Civil status?</w:t>
      </w:r>
    </w:p>
    <w:p w14:paraId="1C16A90F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Married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Cohabiting</w:t>
      </w:r>
      <w:r w:rsidRPr="00F86D1B">
        <w:rPr>
          <w:rStyle w:val="Enfasicorsivo"/>
          <w:i w:val="0"/>
          <w:iCs w:val="0"/>
          <w:sz w:val="20"/>
          <w:szCs w:val="20"/>
        </w:rPr>
        <w:tab/>
        <w:t>Civil Union</w:t>
      </w:r>
      <w:r w:rsidRPr="00F86D1B">
        <w:rPr>
          <w:rStyle w:val="Enfasicorsivo"/>
          <w:i w:val="0"/>
          <w:iCs w:val="0"/>
          <w:sz w:val="20"/>
          <w:szCs w:val="20"/>
        </w:rPr>
        <w:tab/>
        <w:t>Divorced</w:t>
      </w:r>
      <w:r w:rsidRPr="00F86D1B">
        <w:rPr>
          <w:rStyle w:val="Enfasicorsivo"/>
          <w:i w:val="0"/>
          <w:iCs w:val="0"/>
          <w:sz w:val="20"/>
          <w:szCs w:val="20"/>
        </w:rPr>
        <w:tab/>
        <w:t>Single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Widow</w:t>
      </w:r>
    </w:p>
    <w:p w14:paraId="2C6071ED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0AFF63E6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4. How many people live in your family?</w:t>
      </w:r>
    </w:p>
    <w:p w14:paraId="02A81705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1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2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3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4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5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&gt; 5</w:t>
      </w:r>
    </w:p>
    <w:p w14:paraId="0587D198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46805F3B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5. Are there children or people &lt; 18-year-old in your family?</w:t>
      </w:r>
    </w:p>
    <w:p w14:paraId="45D22EF1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Ye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</w:t>
      </w:r>
    </w:p>
    <w:p w14:paraId="2B5FC046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1360066A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lastRenderedPageBreak/>
        <w:t xml:space="preserve">6. How many people &gt; 65-year-old live in your family? </w:t>
      </w:r>
    </w:p>
    <w:p w14:paraId="65E2C0D6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1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2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3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More than 3</w:t>
      </w:r>
      <w:r w:rsidRPr="00F86D1B">
        <w:rPr>
          <w:rStyle w:val="Enfasicorsivo"/>
          <w:i w:val="0"/>
          <w:iCs w:val="0"/>
          <w:sz w:val="20"/>
          <w:szCs w:val="20"/>
        </w:rPr>
        <w:tab/>
        <w:t>None</w:t>
      </w:r>
    </w:p>
    <w:p w14:paraId="470CB1A6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4D081A53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7. How many years have you been working in hospital?</w:t>
      </w:r>
    </w:p>
    <w:p w14:paraId="4AE6C701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0-1 y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2-5 y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5-10 y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10-20 y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20-30 y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&gt; 30 y</w:t>
      </w:r>
    </w:p>
    <w:p w14:paraId="126D5DF0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08B97B3C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 xml:space="preserve">8. In which region do you work? </w:t>
      </w:r>
    </w:p>
    <w:p w14:paraId="4EB9655E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_________________</w:t>
      </w:r>
    </w:p>
    <w:p w14:paraId="3972A64F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7E62F265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9. Which kind of job do you do in hospital?</w:t>
      </w:r>
    </w:p>
    <w:p w14:paraId="34FA1AC2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Nurse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Obstetrician</w:t>
      </w:r>
      <w:r w:rsidRPr="00F86D1B">
        <w:rPr>
          <w:rStyle w:val="Enfasicorsivo"/>
          <w:i w:val="0"/>
          <w:iCs w:val="0"/>
          <w:sz w:val="20"/>
          <w:szCs w:val="20"/>
        </w:rPr>
        <w:tab/>
        <w:t>Ambulance</w:t>
      </w:r>
      <w:r w:rsidRPr="00F86D1B">
        <w:rPr>
          <w:rStyle w:val="Enfasicorsivo"/>
          <w:i w:val="0"/>
          <w:iCs w:val="0"/>
          <w:sz w:val="20"/>
          <w:szCs w:val="20"/>
        </w:rPr>
        <w:tab/>
        <w:t>Physician</w:t>
      </w:r>
      <w:r w:rsidRPr="00F86D1B">
        <w:rPr>
          <w:rStyle w:val="Enfasicorsivo"/>
          <w:i w:val="0"/>
          <w:iCs w:val="0"/>
          <w:sz w:val="20"/>
          <w:szCs w:val="20"/>
        </w:rPr>
        <w:tab/>
        <w:t>Technician</w:t>
      </w:r>
      <w:r w:rsidRPr="00F86D1B">
        <w:rPr>
          <w:rStyle w:val="Enfasicorsivo"/>
          <w:i w:val="0"/>
          <w:iCs w:val="0"/>
          <w:sz w:val="20"/>
          <w:szCs w:val="20"/>
        </w:rPr>
        <w:tab/>
        <w:t>Pharmacy</w:t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Canteen </w:t>
      </w:r>
    </w:p>
    <w:p w14:paraId="79E146EF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 xml:space="preserve">Administrative 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Other</w:t>
      </w:r>
    </w:p>
    <w:p w14:paraId="526B4372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780759BB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10. In which service do you work?</w:t>
      </w:r>
    </w:p>
    <w:p w14:paraId="4D0A5BA9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Ambulance</w:t>
      </w:r>
      <w:r w:rsidRPr="00F86D1B">
        <w:rPr>
          <w:rStyle w:val="Enfasicorsivo"/>
          <w:i w:val="0"/>
          <w:iCs w:val="0"/>
          <w:sz w:val="20"/>
          <w:szCs w:val="20"/>
        </w:rPr>
        <w:tab/>
        <w:t>General practitioner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Internal </w:t>
      </w:r>
      <w:proofErr w:type="spellStart"/>
      <w:r w:rsidRPr="00F86D1B">
        <w:rPr>
          <w:rStyle w:val="Enfasicorsivo"/>
          <w:i w:val="0"/>
          <w:iCs w:val="0"/>
          <w:sz w:val="20"/>
          <w:szCs w:val="20"/>
        </w:rPr>
        <w:t>medicina</w:t>
      </w:r>
      <w:proofErr w:type="spellEnd"/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proofErr w:type="spellStart"/>
      <w:r w:rsidRPr="00F86D1B">
        <w:rPr>
          <w:rStyle w:val="Enfasicorsivo"/>
          <w:i w:val="0"/>
          <w:iCs w:val="0"/>
          <w:sz w:val="20"/>
          <w:szCs w:val="20"/>
        </w:rPr>
        <w:t>Pediatry</w:t>
      </w:r>
      <w:proofErr w:type="spellEnd"/>
      <w:r w:rsidRPr="00F86D1B">
        <w:rPr>
          <w:rStyle w:val="Enfasicorsivo"/>
          <w:i w:val="0"/>
          <w:iCs w:val="0"/>
          <w:sz w:val="20"/>
          <w:szCs w:val="20"/>
        </w:rPr>
        <w:tab/>
      </w:r>
      <w:proofErr w:type="spellStart"/>
      <w:r w:rsidRPr="00F86D1B">
        <w:rPr>
          <w:rStyle w:val="Enfasicorsivo"/>
          <w:i w:val="0"/>
          <w:iCs w:val="0"/>
          <w:sz w:val="20"/>
          <w:szCs w:val="20"/>
        </w:rPr>
        <w:t>Geriatry</w:t>
      </w:r>
      <w:proofErr w:type="spellEnd"/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eurology</w:t>
      </w:r>
    </w:p>
    <w:p w14:paraId="216B3EA2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Surgery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Emergency Department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Cardiac Surgery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Gynecology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Urology</w:t>
      </w:r>
    </w:p>
    <w:p w14:paraId="2A4E9755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Neurosurgery</w:t>
      </w:r>
      <w:r w:rsidRPr="00F86D1B">
        <w:rPr>
          <w:rStyle w:val="Enfasicorsivo"/>
          <w:i w:val="0"/>
          <w:iCs w:val="0"/>
          <w:sz w:val="20"/>
          <w:szCs w:val="20"/>
        </w:rPr>
        <w:tab/>
        <w:t>Ear/Nose/</w:t>
      </w:r>
      <w:proofErr w:type="spellStart"/>
      <w:r w:rsidRPr="00F86D1B">
        <w:rPr>
          <w:rStyle w:val="Enfasicorsivo"/>
          <w:i w:val="0"/>
          <w:iCs w:val="0"/>
          <w:sz w:val="20"/>
          <w:szCs w:val="20"/>
        </w:rPr>
        <w:t>Throath</w:t>
      </w:r>
      <w:proofErr w:type="spellEnd"/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Intensive care unit</w:t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Psychiatry 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Oncology</w:t>
      </w:r>
    </w:p>
    <w:p w14:paraId="2410607D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Rehabilitation</w:t>
      </w:r>
      <w:r w:rsidRPr="00F86D1B">
        <w:rPr>
          <w:rStyle w:val="Enfasicorsivo"/>
          <w:i w:val="0"/>
          <w:iCs w:val="0"/>
          <w:sz w:val="20"/>
          <w:szCs w:val="20"/>
        </w:rPr>
        <w:tab/>
        <w:t>Technical service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Pharmacy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Radiology 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Anesthesia</w:t>
      </w:r>
    </w:p>
    <w:p w14:paraId="23524F43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Orthopedy</w:t>
      </w:r>
      <w:r w:rsidRPr="00F86D1B">
        <w:rPr>
          <w:rStyle w:val="Enfasicorsivo"/>
          <w:i w:val="0"/>
          <w:iCs w:val="0"/>
          <w:sz w:val="20"/>
          <w:szCs w:val="20"/>
        </w:rPr>
        <w:tab/>
        <w:t>Cardiology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Other </w:t>
      </w:r>
    </w:p>
    <w:p w14:paraId="27B78B7E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476F258F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0E00AF0D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4B483FDE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11. Did you have to work more than normal due to the CoVid-19 emergency?</w:t>
      </w:r>
    </w:p>
    <w:p w14:paraId="2DC6FFB1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lastRenderedPageBreak/>
        <w:t>Yes, up to 10 hours per week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Yes, up to 20 hours per week </w:t>
      </w:r>
    </w:p>
    <w:p w14:paraId="464BED30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 xml:space="preserve">Yes, up to 30 hours per week 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Yes, &gt;30 hours per week 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</w:t>
      </w:r>
    </w:p>
    <w:p w14:paraId="69D713A4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7B19662C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12. Did you have to reduce your work due to the CoVid-19 emergency?</w:t>
      </w:r>
    </w:p>
    <w:p w14:paraId="18719FE5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 xml:space="preserve">Yes, up to 10 hours per week 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Yes, up to 20 hours per week 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</w:t>
      </w:r>
    </w:p>
    <w:p w14:paraId="5A0FDC0C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 xml:space="preserve">Yes, &gt;20 hours per week 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I was quarantined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I was </w:t>
      </w:r>
      <w:proofErr w:type="spellStart"/>
      <w:r w:rsidRPr="00F86D1B">
        <w:rPr>
          <w:rStyle w:val="Enfasicorsivo"/>
          <w:i w:val="0"/>
          <w:iCs w:val="0"/>
          <w:sz w:val="20"/>
          <w:szCs w:val="20"/>
        </w:rPr>
        <w:t>CoVid</w:t>
      </w:r>
      <w:proofErr w:type="spellEnd"/>
      <w:r w:rsidRPr="00F86D1B">
        <w:rPr>
          <w:rStyle w:val="Enfasicorsivo"/>
          <w:i w:val="0"/>
          <w:iCs w:val="0"/>
          <w:sz w:val="20"/>
          <w:szCs w:val="20"/>
        </w:rPr>
        <w:t xml:space="preserve"> +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</w:p>
    <w:p w14:paraId="2D79999E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1AC5019E" wp14:editId="12DBD27C">
            <wp:extent cx="914400" cy="228600"/>
            <wp:effectExtent l="0" t="0" r="0" b="0"/>
            <wp:docPr id="18" name="Immagin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71366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13. Did your sleep change in the last 3 weeks?</w:t>
      </w:r>
    </w:p>
    <w:p w14:paraId="037FF119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I sleep les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I sleep more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I sleep the </w:t>
      </w:r>
      <w:proofErr w:type="gramStart"/>
      <w:r w:rsidRPr="00F86D1B">
        <w:rPr>
          <w:rStyle w:val="Enfasicorsivo"/>
          <w:i w:val="0"/>
          <w:iCs w:val="0"/>
          <w:sz w:val="20"/>
          <w:szCs w:val="20"/>
        </w:rPr>
        <w:t>same</w:t>
      </w:r>
      <w:proofErr w:type="gramEnd"/>
      <w:r w:rsidRPr="00F86D1B">
        <w:rPr>
          <w:rStyle w:val="Enfasicorsivo"/>
          <w:i w:val="0"/>
          <w:iCs w:val="0"/>
          <w:sz w:val="20"/>
          <w:szCs w:val="20"/>
        </w:rPr>
        <w:t xml:space="preserve"> but I feel less rested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</w:r>
    </w:p>
    <w:p w14:paraId="5E50F2AB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 xml:space="preserve">I sleep the </w:t>
      </w:r>
      <w:proofErr w:type="gramStart"/>
      <w:r w:rsidRPr="00F86D1B">
        <w:rPr>
          <w:rStyle w:val="Enfasicorsivo"/>
          <w:i w:val="0"/>
          <w:iCs w:val="0"/>
          <w:sz w:val="20"/>
          <w:szCs w:val="20"/>
        </w:rPr>
        <w:t>same</w:t>
      </w:r>
      <w:proofErr w:type="gramEnd"/>
      <w:r w:rsidRPr="00F86D1B">
        <w:rPr>
          <w:rStyle w:val="Enfasicorsivo"/>
          <w:i w:val="0"/>
          <w:iCs w:val="0"/>
          <w:sz w:val="20"/>
          <w:szCs w:val="20"/>
        </w:rPr>
        <w:t xml:space="preserve"> but I feel more rested 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 change</w:t>
      </w:r>
    </w:p>
    <w:p w14:paraId="627A78DD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0F7BA1F6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14. Did your eating habit change in the last 3 weeks?</w:t>
      </w:r>
    </w:p>
    <w:p w14:paraId="15010E85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Yes, I eat more</w:t>
      </w:r>
      <w:r w:rsidRPr="00F86D1B">
        <w:rPr>
          <w:rStyle w:val="Enfasicorsivo"/>
          <w:i w:val="0"/>
          <w:iCs w:val="0"/>
          <w:sz w:val="20"/>
          <w:szCs w:val="20"/>
        </w:rPr>
        <w:tab/>
        <w:t>Yes, I eat les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I eat the same quantity but healthier food</w:t>
      </w:r>
      <w:r w:rsidRPr="00F86D1B">
        <w:rPr>
          <w:rStyle w:val="Enfasicorsivo"/>
          <w:i w:val="0"/>
          <w:iCs w:val="0"/>
          <w:sz w:val="20"/>
          <w:szCs w:val="20"/>
        </w:rPr>
        <w:tab/>
        <w:t>No change</w:t>
      </w:r>
    </w:p>
    <w:p w14:paraId="6496C7FA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 xml:space="preserve">I eat the same quantity but more unhealthy food </w:t>
      </w:r>
    </w:p>
    <w:p w14:paraId="07829C7D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38BA12A5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 xml:space="preserve">15. Did you notice a worsening of your chronic health disease in the last 3 weeks? </w:t>
      </w:r>
    </w:p>
    <w:p w14:paraId="556A165D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Ye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I have no chronic health disease</w:t>
      </w: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1626887C" wp14:editId="5F4EC1AE">
            <wp:extent cx="914400" cy="228600"/>
            <wp:effectExtent l="0" t="0" r="0" b="0"/>
            <wp:docPr id="19" name="Immagin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8C021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391FA3BB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16. Did you notice new or unusual symptoms in the last 3 weeks?</w:t>
      </w:r>
    </w:p>
    <w:p w14:paraId="0DD90C70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Yes, pulmonary symptoms</w:t>
      </w:r>
      <w:r w:rsidRPr="00F86D1B">
        <w:rPr>
          <w:rStyle w:val="Enfasicorsivo"/>
          <w:i w:val="0"/>
          <w:iCs w:val="0"/>
          <w:sz w:val="20"/>
          <w:szCs w:val="20"/>
        </w:rPr>
        <w:tab/>
        <w:t>Yes, palpitations</w:t>
      </w:r>
      <w:r w:rsidRPr="00F86D1B">
        <w:rPr>
          <w:rStyle w:val="Enfasicorsivo"/>
          <w:i w:val="0"/>
          <w:iCs w:val="0"/>
          <w:sz w:val="20"/>
          <w:szCs w:val="20"/>
        </w:rPr>
        <w:tab/>
        <w:t>Yes, pain</w:t>
      </w:r>
      <w:r w:rsidRPr="00F86D1B">
        <w:rPr>
          <w:rStyle w:val="Enfasicorsivo"/>
          <w:i w:val="0"/>
          <w:iCs w:val="0"/>
          <w:sz w:val="20"/>
          <w:szCs w:val="20"/>
        </w:rPr>
        <w:tab/>
        <w:t>Yes, other</w:t>
      </w:r>
      <w:r w:rsidRPr="00F86D1B">
        <w:rPr>
          <w:rStyle w:val="Enfasicorsivo"/>
          <w:i w:val="0"/>
          <w:iCs w:val="0"/>
          <w:sz w:val="20"/>
          <w:szCs w:val="20"/>
        </w:rPr>
        <w:tab/>
        <w:t>No new symptoms</w:t>
      </w:r>
    </w:p>
    <w:p w14:paraId="5ABECD72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64DC876C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17. Do you smoke?</w:t>
      </w:r>
    </w:p>
    <w:p w14:paraId="7B44217B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lastRenderedPageBreak/>
        <w:t xml:space="preserve">Yes, I started in the last 3 weeks </w:t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Yes, I started before the last 3 weeks 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</w:p>
    <w:p w14:paraId="7FC5776C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No, I quitted in the last 3 weeks</w:t>
      </w:r>
      <w:r w:rsidRPr="00F86D1B">
        <w:rPr>
          <w:rStyle w:val="Enfasicorsivo"/>
          <w:i w:val="0"/>
          <w:iCs w:val="0"/>
          <w:sz w:val="20"/>
          <w:szCs w:val="20"/>
        </w:rPr>
        <w:tab/>
        <w:t>No, I quitted before the last 3 week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I never smoked </w:t>
      </w:r>
    </w:p>
    <w:p w14:paraId="5583614B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2C386C37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 xml:space="preserve">18. Did you recently increase the cigarettes/cigars/e-cigarettes number per day? </w:t>
      </w:r>
    </w:p>
    <w:p w14:paraId="0B9C3806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Ye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I don’t smoke</w:t>
      </w: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6B6918BC" wp14:editId="39E6CD0C">
            <wp:extent cx="914400" cy="228600"/>
            <wp:effectExtent l="0" t="0" r="0" b="0"/>
            <wp:docPr id="3" name="Immagin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E00F2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3116F152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19. Do you drink alcohol?</w:t>
      </w:r>
    </w:p>
    <w:p w14:paraId="5834B37A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 xml:space="preserve">Yes, I started in the last 3 weeks </w:t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Yes, I started before the last 3 weeks 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</w:p>
    <w:p w14:paraId="78D6343F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No, I quitted in the last 3 weeks</w:t>
      </w:r>
      <w:r w:rsidRPr="00F86D1B">
        <w:rPr>
          <w:rStyle w:val="Enfasicorsivo"/>
          <w:i w:val="0"/>
          <w:iCs w:val="0"/>
          <w:sz w:val="20"/>
          <w:szCs w:val="20"/>
        </w:rPr>
        <w:tab/>
        <w:t>No, I quitted before the last 3 week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, I don’t drink</w:t>
      </w:r>
    </w:p>
    <w:p w14:paraId="4C9F486D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15AA5B09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 xml:space="preserve">20. Did you recently increase the alcohol consumption? </w:t>
      </w:r>
    </w:p>
    <w:p w14:paraId="43732F27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Ye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I don’t drink</w:t>
      </w: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66551CCC" wp14:editId="6A3EBD56">
            <wp:extent cx="914400" cy="228600"/>
            <wp:effectExtent l="0" t="0" r="0" b="0"/>
            <wp:docPr id="4" name="Immagin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4BE90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466F7A85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 xml:space="preserve">21. Do you use drugs? </w:t>
      </w:r>
    </w:p>
    <w:p w14:paraId="3DBC22D9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 xml:space="preserve">Yes, I started in the last 3 weeks </w:t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Yes, I started before the last 3 weeks 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</w:p>
    <w:p w14:paraId="7591B333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No, I quitted in the last 3 weeks</w:t>
      </w:r>
      <w:r w:rsidRPr="00F86D1B">
        <w:rPr>
          <w:rStyle w:val="Enfasicorsivo"/>
          <w:i w:val="0"/>
          <w:iCs w:val="0"/>
          <w:sz w:val="20"/>
          <w:szCs w:val="20"/>
        </w:rPr>
        <w:tab/>
        <w:t>No, I quitted before the last 3 week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, never</w:t>
      </w:r>
    </w:p>
    <w:p w14:paraId="71949998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6CD555FA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03F2766B" wp14:editId="07B5A91D">
            <wp:extent cx="914400" cy="228600"/>
            <wp:effectExtent l="0" t="0" r="0" b="0"/>
            <wp:docPr id="5" name="Immagin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0381A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22. Did you recently increase drugs consumption?</w:t>
      </w:r>
    </w:p>
    <w:p w14:paraId="53852705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proofErr w:type="gramStart"/>
      <w:r w:rsidRPr="00F86D1B">
        <w:rPr>
          <w:rStyle w:val="Enfasicorsivo"/>
          <w:i w:val="0"/>
          <w:iCs w:val="0"/>
          <w:sz w:val="20"/>
          <w:szCs w:val="20"/>
        </w:rPr>
        <w:t>Yes</w:t>
      </w:r>
      <w:proofErr w:type="gramEnd"/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proofErr w:type="spellStart"/>
      <w:r w:rsidRPr="00F86D1B">
        <w:rPr>
          <w:rStyle w:val="Enfasicorsivo"/>
          <w:i w:val="0"/>
          <w:iCs w:val="0"/>
          <w:sz w:val="20"/>
          <w:szCs w:val="20"/>
        </w:rPr>
        <w:t>No</w:t>
      </w:r>
      <w:proofErr w:type="spellEnd"/>
      <w:r w:rsidRPr="00F86D1B">
        <w:rPr>
          <w:rStyle w:val="Enfasicorsivo"/>
          <w:i w:val="0"/>
          <w:iCs w:val="0"/>
          <w:sz w:val="20"/>
          <w:szCs w:val="20"/>
        </w:rPr>
        <w:t>, never used</w:t>
      </w:r>
    </w:p>
    <w:p w14:paraId="3636C209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6DBE973A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lastRenderedPageBreak/>
        <w:t>23. How much time do you spend every day on getting information about the CoVid-19 outbreak (except due to working reasons)?</w:t>
      </w:r>
    </w:p>
    <w:p w14:paraId="43BC829B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Less than 1 hour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1-2 hours</w:t>
      </w:r>
      <w:r w:rsidRPr="00F86D1B">
        <w:rPr>
          <w:rStyle w:val="Enfasicorsivo"/>
          <w:i w:val="0"/>
          <w:iCs w:val="0"/>
          <w:sz w:val="20"/>
          <w:szCs w:val="20"/>
        </w:rPr>
        <w:tab/>
        <w:t>&gt;2 hours</w:t>
      </w:r>
      <w:r w:rsidRPr="00F86D1B">
        <w:rPr>
          <w:rStyle w:val="Enfasicorsivo"/>
          <w:i w:val="0"/>
          <w:iCs w:val="0"/>
          <w:sz w:val="20"/>
          <w:szCs w:val="20"/>
        </w:rPr>
        <w:tab/>
        <w:t>I don’t look at such information</w:t>
      </w:r>
    </w:p>
    <w:p w14:paraId="31EB5BF0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2D32C1AF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 xml:space="preserve">24. How much time do you spend every day on speaking about CoVid-19 with friends, relatives, colleagues? </w:t>
      </w:r>
    </w:p>
    <w:p w14:paraId="0F3D1298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Less than 1 hour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1-2 hours</w:t>
      </w:r>
      <w:r w:rsidRPr="00F86D1B">
        <w:rPr>
          <w:rStyle w:val="Enfasicorsivo"/>
          <w:i w:val="0"/>
          <w:iCs w:val="0"/>
          <w:sz w:val="20"/>
          <w:szCs w:val="20"/>
        </w:rPr>
        <w:tab/>
        <w:t>&gt;2 hours</w:t>
      </w:r>
      <w:r w:rsidRPr="00F86D1B">
        <w:rPr>
          <w:rStyle w:val="Enfasicorsivo"/>
          <w:i w:val="0"/>
          <w:iCs w:val="0"/>
          <w:sz w:val="20"/>
          <w:szCs w:val="20"/>
        </w:rPr>
        <w:tab/>
        <w:t>I don’t speak about such information</w:t>
      </w:r>
    </w:p>
    <w:p w14:paraId="34FF17A7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5F256086" wp14:editId="37F4EE37">
            <wp:extent cx="914400" cy="228600"/>
            <wp:effectExtent l="0" t="0" r="0" b="0"/>
            <wp:docPr id="6" name="Immagin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B319E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25. Are you divided from your family due to the CoVid-19?</w:t>
      </w:r>
    </w:p>
    <w:p w14:paraId="2EEB4CF9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Ye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</w:t>
      </w: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4A637F48" wp14:editId="6616DC0C">
            <wp:extent cx="914400" cy="228600"/>
            <wp:effectExtent l="0" t="0" r="0" b="0"/>
            <wp:docPr id="7" name="Immagin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4A661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2B9F9A60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26. Did you notice in your children excessive crying or irritability in the last 3 weeks?</w:t>
      </w:r>
    </w:p>
    <w:p w14:paraId="24F22520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Ye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I have no children</w:t>
      </w:r>
    </w:p>
    <w:p w14:paraId="788704B4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6ECC638D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27. Did you notice a regression to unappropriated behaviors for the age of your children in the last 3 weeks?</w:t>
      </w:r>
    </w:p>
    <w:p w14:paraId="3214034C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Ye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I have no children</w:t>
      </w:r>
    </w:p>
    <w:p w14:paraId="44CF43D0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5E696E28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28. Did you notice in your children headache or unexplained pain?</w:t>
      </w:r>
    </w:p>
    <w:p w14:paraId="0DB3EE71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Ye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I have no children</w:t>
      </w:r>
    </w:p>
    <w:p w14:paraId="4ACF2CD5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1604B1F9" wp14:editId="4D2C495D">
            <wp:extent cx="914400" cy="228600"/>
            <wp:effectExtent l="0" t="0" r="0" b="0"/>
            <wp:docPr id="8" name="Immagin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7C1AC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29. Did you notice in your children anxiety or concerns due to the CoVid-19?</w:t>
      </w:r>
    </w:p>
    <w:p w14:paraId="23CD923E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Ye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I have no children</w:t>
      </w:r>
    </w:p>
    <w:p w14:paraId="20701530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37075F8F" wp14:editId="30E9C492">
            <wp:extent cx="914400" cy="228600"/>
            <wp:effectExtent l="0" t="0" r="0" b="0"/>
            <wp:docPr id="9" name="Immagin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9A2EA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lastRenderedPageBreak/>
        <w:t>30. Dou you practice regular physical activity?</w:t>
      </w:r>
    </w:p>
    <w:p w14:paraId="4C1BA1A1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Yes, once a day</w:t>
      </w:r>
      <w:r w:rsidRPr="00F86D1B">
        <w:rPr>
          <w:rStyle w:val="Enfasicorsivo"/>
          <w:i w:val="0"/>
          <w:iCs w:val="0"/>
          <w:sz w:val="20"/>
          <w:szCs w:val="20"/>
        </w:rPr>
        <w:tab/>
        <w:t>Yes, 4-5 per week</w:t>
      </w:r>
      <w:r w:rsidRPr="00F86D1B">
        <w:rPr>
          <w:rStyle w:val="Enfasicorsivo"/>
          <w:i w:val="0"/>
          <w:iCs w:val="0"/>
          <w:sz w:val="20"/>
          <w:szCs w:val="20"/>
        </w:rPr>
        <w:tab/>
        <w:t>Yes, 2-3 per week</w:t>
      </w:r>
      <w:r w:rsidRPr="00F86D1B">
        <w:rPr>
          <w:rStyle w:val="Enfasicorsivo"/>
          <w:i w:val="0"/>
          <w:iCs w:val="0"/>
          <w:sz w:val="20"/>
          <w:szCs w:val="20"/>
        </w:rPr>
        <w:tab/>
        <w:t>Yes, once a week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</w:t>
      </w:r>
    </w:p>
    <w:p w14:paraId="5B148749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Yes, less than once a week</w:t>
      </w: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1326E3CB" wp14:editId="55FD928D">
            <wp:extent cx="914400" cy="228600"/>
            <wp:effectExtent l="0" t="0" r="0" b="0"/>
            <wp:docPr id="10" name="Immagin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6E7A4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61415C89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31. In the last 3 weeks, your physical activity…</w:t>
      </w:r>
    </w:p>
    <w:p w14:paraId="2387EB6F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Increased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Decreased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Did not change</w:t>
      </w:r>
      <w:r w:rsidRPr="00F86D1B">
        <w:rPr>
          <w:rStyle w:val="Enfasicorsivo"/>
          <w:i w:val="0"/>
          <w:iCs w:val="0"/>
          <w:sz w:val="20"/>
          <w:szCs w:val="20"/>
        </w:rPr>
        <w:tab/>
        <w:t>I don’t do physical activity</w:t>
      </w:r>
    </w:p>
    <w:p w14:paraId="305FB7E0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7BEC00B6" wp14:editId="27E44FFD">
            <wp:extent cx="914400" cy="228600"/>
            <wp:effectExtent l="0" t="0" r="0" b="0"/>
            <wp:docPr id="11" name="Immagin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DC8D7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32. Your physical contacts… in the last 3 weeks</w:t>
      </w:r>
    </w:p>
    <w:p w14:paraId="08AED05A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Increased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Decreased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Did not change</w:t>
      </w: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7CDD58C6" wp14:editId="52A3A927">
            <wp:extent cx="914400" cy="228600"/>
            <wp:effectExtent l="0" t="0" r="0" b="0"/>
            <wp:docPr id="12" name="Immagin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BC3EB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6817E330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33. Your virtual contacts… in the last 3 weeks</w:t>
      </w:r>
    </w:p>
    <w:p w14:paraId="777399F3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Increased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Decreased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Did not change</w:t>
      </w: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6B9D1582" wp14:editId="044EFBFD">
            <wp:extent cx="914400" cy="228600"/>
            <wp:effectExtent l="0" t="0" r="0" b="0"/>
            <wp:docPr id="13" name="Immagin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60699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1B97F739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34. Your favorite activities, your hobbies in the last 3 weeks are…</w:t>
      </w:r>
    </w:p>
    <w:p w14:paraId="2FF3FECE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Increased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Decreased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Did not change </w:t>
      </w: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6525D1C7" wp14:editId="76EDBA52">
            <wp:extent cx="914400" cy="228600"/>
            <wp:effectExtent l="0" t="0" r="0" b="0"/>
            <wp:docPr id="14" name="Immagin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2E80C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3F0CEB94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35. In the last 3 weeks, did you feel the need for a qualified psychological support?</w:t>
      </w:r>
    </w:p>
    <w:p w14:paraId="6DB650B9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Ye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</w:t>
      </w: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1911E5BC" wp14:editId="5EA72035">
            <wp:extent cx="914400" cy="228600"/>
            <wp:effectExtent l="0" t="0" r="0" b="0"/>
            <wp:docPr id="15" name="Immagin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3BFBF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701FC3A6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36. Did you suffer in the past from anxiety?</w:t>
      </w:r>
    </w:p>
    <w:p w14:paraId="0DA1992A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Ye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No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I don’t know</w:t>
      </w: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4C8B72F6" wp14:editId="1CC61BD0">
            <wp:extent cx="914400" cy="228600"/>
            <wp:effectExtent l="0" t="0" r="0" b="0"/>
            <wp:docPr id="16" name="Immagin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D9C6E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6CE6D5F7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>37. Did you use in the past medications to control your anxiety?</w:t>
      </w:r>
    </w:p>
    <w:p w14:paraId="6EAB52CC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Yes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No </w:t>
      </w:r>
      <w:r w:rsidRPr="00F86D1B">
        <w:rPr>
          <w:rStyle w:val="Enfasicorsivo"/>
          <w:i w:val="0"/>
          <w:iCs w:val="0"/>
          <w:noProof/>
          <w:sz w:val="20"/>
          <w:szCs w:val="20"/>
        </w:rPr>
        <w:drawing>
          <wp:inline distT="0" distB="0" distL="0" distR="0" wp14:anchorId="7725C93C" wp14:editId="7FA5F85B">
            <wp:extent cx="914400" cy="228600"/>
            <wp:effectExtent l="0" t="0" r="0" b="0"/>
            <wp:docPr id="17" name="Immagin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455DE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</w:p>
    <w:p w14:paraId="7EAF05EE" w14:textId="77777777" w:rsidR="00F86D1B" w:rsidRPr="00F86D1B" w:rsidRDefault="00F86D1B" w:rsidP="00F86D1B">
      <w:pPr>
        <w:spacing w:line="360" w:lineRule="auto"/>
        <w:rPr>
          <w:rStyle w:val="Enfasicorsivo"/>
          <w:b/>
          <w:bCs/>
          <w:i w:val="0"/>
          <w:iCs w:val="0"/>
          <w:sz w:val="20"/>
          <w:szCs w:val="20"/>
        </w:rPr>
      </w:pPr>
      <w:r w:rsidRPr="00F86D1B">
        <w:rPr>
          <w:rStyle w:val="Enfasicorsivo"/>
          <w:b/>
          <w:bCs/>
          <w:i w:val="0"/>
          <w:iCs w:val="0"/>
          <w:sz w:val="20"/>
          <w:szCs w:val="20"/>
        </w:rPr>
        <w:t xml:space="preserve">38. In the last 3 weeks, your confidence in the future is… </w:t>
      </w:r>
    </w:p>
    <w:p w14:paraId="1B8364F6" w14:textId="77777777" w:rsidR="00F86D1B" w:rsidRPr="00F86D1B" w:rsidRDefault="00F86D1B" w:rsidP="00F86D1B">
      <w:pPr>
        <w:spacing w:line="360" w:lineRule="auto"/>
        <w:rPr>
          <w:rStyle w:val="Enfasicorsivo"/>
          <w:i w:val="0"/>
          <w:iCs w:val="0"/>
          <w:sz w:val="20"/>
          <w:szCs w:val="20"/>
        </w:rPr>
      </w:pPr>
      <w:r w:rsidRPr="00F86D1B">
        <w:rPr>
          <w:rStyle w:val="Enfasicorsivo"/>
          <w:i w:val="0"/>
          <w:iCs w:val="0"/>
          <w:sz w:val="20"/>
          <w:szCs w:val="20"/>
        </w:rPr>
        <w:t>Increased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>Decreased</w:t>
      </w:r>
      <w:r w:rsidRPr="00F86D1B">
        <w:rPr>
          <w:rStyle w:val="Enfasicorsivo"/>
          <w:i w:val="0"/>
          <w:iCs w:val="0"/>
          <w:sz w:val="20"/>
          <w:szCs w:val="20"/>
        </w:rPr>
        <w:tab/>
      </w:r>
      <w:r w:rsidRPr="00F86D1B">
        <w:rPr>
          <w:rStyle w:val="Enfasicorsivo"/>
          <w:i w:val="0"/>
          <w:iCs w:val="0"/>
          <w:sz w:val="20"/>
          <w:szCs w:val="20"/>
        </w:rPr>
        <w:tab/>
        <w:t xml:space="preserve">Did not change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6BFAA" w14:textId="77777777" w:rsidR="00F25092" w:rsidRDefault="00F25092" w:rsidP="00117666">
      <w:pPr>
        <w:spacing w:after="0"/>
      </w:pPr>
      <w:r>
        <w:separator/>
      </w:r>
    </w:p>
  </w:endnote>
  <w:endnote w:type="continuationSeparator" w:id="0">
    <w:p w14:paraId="72347FF8" w14:textId="77777777" w:rsidR="00F25092" w:rsidRDefault="00F250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DD649" w14:textId="77777777" w:rsidR="00F25092" w:rsidRDefault="00F25092" w:rsidP="00117666">
      <w:pPr>
        <w:spacing w:after="0"/>
      </w:pPr>
      <w:r>
        <w:separator/>
      </w:r>
    </w:p>
  </w:footnote>
  <w:footnote w:type="continuationSeparator" w:id="0">
    <w:p w14:paraId="57EC455D" w14:textId="77777777" w:rsidR="00F25092" w:rsidRDefault="00F250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E634D" w14:textId="1A2A8399" w:rsidR="00F86D1B" w:rsidRDefault="00F86D1B" w:rsidP="00F86D1B">
    <w:pPr>
      <w:pStyle w:val="Intestazione"/>
      <w:tabs>
        <w:tab w:val="left" w:pos="1099"/>
      </w:tabs>
      <w:ind w:right="360"/>
      <w:jc w:val="both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E55FD5C" wp14:editId="43E5BDF0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  <w:t xml:space="preserve">            </w:t>
    </w:r>
    <w:r>
      <w:t xml:space="preserve">  </w:t>
    </w:r>
    <w:r>
      <w:t xml:space="preserve">       COVID-19 and healthcare workers</w:t>
    </w:r>
  </w:p>
  <w:p w14:paraId="171D68C6" w14:textId="6051C5C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5092"/>
    <w:rsid w:val="00F46900"/>
    <w:rsid w:val="00F61D89"/>
    <w:rsid w:val="00F8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7</Pages>
  <Words>732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 UCCELLA</cp:lastModifiedBy>
  <cp:revision>3</cp:revision>
  <cp:lastPrinted>2013-10-03T12:51:00Z</cp:lastPrinted>
  <dcterms:created xsi:type="dcterms:W3CDTF">2018-11-23T08:58:00Z</dcterms:created>
  <dcterms:modified xsi:type="dcterms:W3CDTF">2021-08-31T12:04:00Z</dcterms:modified>
</cp:coreProperties>
</file>